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5A42F4" w:rsidR="00FB3483" w:rsidRPr="00930A31" w:rsidRDefault="00833A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41BE4E5" w:rsidR="00FB3483" w:rsidRPr="00930A31" w:rsidRDefault="00BD628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FD2A5CC" w:rsidR="00FB3483" w:rsidRPr="00930A31" w:rsidRDefault="00BD628D"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4262E">
              <w:rPr>
                <w:rFonts w:ascii="Arial" w:hAnsi="Arial" w:cs="Arial"/>
                <w:color w:val="auto"/>
                <w:sz w:val="18"/>
                <w:szCs w:val="18"/>
              </w:rPr>
              <w:t xml:space="preserve">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7D9DC82" w:rsidR="00FB3483" w:rsidRPr="00930A31" w:rsidRDefault="00C4262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D01D3">
              <w:rPr>
                <w:rFonts w:ascii="Arial" w:hAnsi="Arial" w:cs="Arial"/>
                <w:color w:val="auto"/>
                <w:sz w:val="18"/>
                <w:szCs w:val="18"/>
              </w:rPr>
              <w:t xml:space="preserve">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BF96359" w:rsidR="00FB3483" w:rsidRPr="00930A31" w:rsidRDefault="00CC373E" w:rsidP="005979B8">
            <w:pPr>
              <w:pStyle w:val="Default"/>
              <w:spacing w:before="40" w:after="40"/>
              <w:rPr>
                <w:rFonts w:ascii="Arial" w:hAnsi="Arial" w:cs="Arial"/>
                <w:color w:val="auto"/>
                <w:sz w:val="18"/>
                <w:szCs w:val="18"/>
              </w:rPr>
            </w:pPr>
            <w:r>
              <w:rPr>
                <w:rFonts w:ascii="Arial" w:hAnsi="Arial" w:cs="Arial"/>
                <w:color w:val="auto"/>
                <w:sz w:val="18"/>
                <w:szCs w:val="18"/>
              </w:rPr>
              <w:t>2</w:t>
            </w:r>
            <w:r w:rsidR="004B3F17">
              <w:rPr>
                <w:rFonts w:ascii="Arial" w:hAnsi="Arial" w:cs="Arial"/>
                <w:color w:val="auto"/>
                <w:sz w:val="18"/>
                <w:szCs w:val="18"/>
              </w:rPr>
              <w:br/>
              <w:t>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6D3541D" w:rsidR="00CC373E" w:rsidRPr="00930A31" w:rsidRDefault="00CC373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E63C07" w:rsidR="00FB3483" w:rsidRPr="00930A31" w:rsidRDefault="00753D5C"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465C7BA" w:rsidR="00FB3483" w:rsidRPr="00930A31" w:rsidRDefault="001B362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177D22" w:rsidR="00FB3483" w:rsidRPr="00930A31" w:rsidRDefault="00E44AD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BF59CCC" w:rsidR="00930A31" w:rsidRPr="00930A31" w:rsidRDefault="00A37FC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09572D7" w:rsidR="00930A31" w:rsidRPr="00930A31" w:rsidRDefault="00A13BF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4B34545" w:rsidR="00FB3483" w:rsidRPr="00930A31" w:rsidRDefault="0096164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75F59DF" w:rsidR="00FB3483" w:rsidRPr="00930A31" w:rsidRDefault="00BD62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A928386" w:rsidR="00930A31" w:rsidRPr="00930A31" w:rsidRDefault="004408A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6B9C71B" w:rsidR="00930A31" w:rsidRPr="00930A31" w:rsidRDefault="00BC283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18330D" w:rsidR="00930A31" w:rsidRPr="00930A31" w:rsidRDefault="00BC283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6B1DD7" w:rsidR="00930A31" w:rsidRPr="00930A31" w:rsidRDefault="00BC283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8CE47E" w:rsidR="00930A31" w:rsidRPr="00930A31" w:rsidRDefault="00BC28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CD60C33" w:rsidR="00930A31" w:rsidRPr="00930A31" w:rsidRDefault="0016504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88C2A4C" w:rsidR="006E5FE2" w:rsidRPr="00930A31" w:rsidRDefault="00C331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358D1E" w:rsidR="006E5FE2" w:rsidRPr="00930A31" w:rsidRDefault="00910D5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2B4E73D" w:rsidR="00930A31" w:rsidRPr="00930A31" w:rsidRDefault="00236D42" w:rsidP="005979B8">
            <w:pPr>
              <w:pStyle w:val="Default"/>
              <w:spacing w:before="40" w:after="40"/>
              <w:rPr>
                <w:rFonts w:ascii="Arial" w:hAnsi="Arial" w:cs="Arial"/>
                <w:color w:val="auto"/>
                <w:sz w:val="18"/>
                <w:szCs w:val="18"/>
              </w:rPr>
            </w:pPr>
            <w:r>
              <w:rPr>
                <w:rFonts w:ascii="Arial" w:hAnsi="Arial" w:cs="Arial"/>
                <w:color w:val="auto"/>
                <w:sz w:val="18"/>
                <w:szCs w:val="18"/>
              </w:rPr>
              <w:t>5 &amp;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F52A9C9" w:rsidR="00930A31" w:rsidRPr="00930A31" w:rsidRDefault="00124C8B"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ECE5FBE" w:rsidR="00FB3483" w:rsidRPr="00930A31" w:rsidRDefault="000106C8" w:rsidP="005979B8">
            <w:pPr>
              <w:pStyle w:val="Default"/>
              <w:spacing w:before="40" w:after="40"/>
              <w:rPr>
                <w:rFonts w:ascii="Arial" w:hAnsi="Arial" w:cs="Arial"/>
                <w:color w:val="auto"/>
                <w:sz w:val="18"/>
                <w:szCs w:val="18"/>
              </w:rPr>
            </w:pPr>
            <w:r>
              <w:rPr>
                <w:rFonts w:ascii="Arial" w:hAnsi="Arial" w:cs="Arial"/>
                <w:color w:val="auto"/>
                <w:sz w:val="18"/>
                <w:szCs w:val="18"/>
              </w:rPr>
              <w:t>5-8</w:t>
            </w:r>
            <w:r w:rsidR="00124C8B">
              <w:rPr>
                <w:rFonts w:ascii="Arial" w:hAnsi="Arial" w:cs="Arial"/>
                <w:color w:val="auto"/>
                <w:sz w:val="18"/>
                <w:szCs w:val="18"/>
              </w:rPr>
              <w:br/>
              <w:t>Table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9C7A367" w:rsidR="00FB3483" w:rsidRPr="00930A31" w:rsidRDefault="007D20EA"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EC8810E" w:rsidR="00FB3483" w:rsidRPr="00930A31" w:rsidRDefault="007D20EA"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369C99" w:rsidR="00930A31" w:rsidRPr="00930A31" w:rsidRDefault="00FA4752"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6F85FC" w:rsidR="00930A31" w:rsidRPr="00930A31" w:rsidRDefault="001131E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8634C33" w:rsidR="00930A31" w:rsidRPr="00930A31" w:rsidRDefault="001131E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C6D11E7" w:rsidR="00930A31" w:rsidRPr="00930A31" w:rsidRDefault="001131E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6A49666" w:rsidR="00FB3483" w:rsidRPr="00930A31" w:rsidRDefault="001131E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92E14A2" w:rsidR="00077B44" w:rsidRPr="00930A31" w:rsidRDefault="001131E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31BF786" w:rsidR="00930A31" w:rsidRPr="00930A31" w:rsidRDefault="00D52C8E"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E627B8" w:rsidR="00930A31" w:rsidRPr="00930A31" w:rsidRDefault="00FC6944" w:rsidP="00077B44">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029EEF1" w:rsidR="00930A31" w:rsidRPr="00930A31" w:rsidRDefault="00F11C8B"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BD1DAF7" w:rsidR="00930A31" w:rsidRPr="00930A31" w:rsidRDefault="0000404A" w:rsidP="00077B44">
            <w:pPr>
              <w:pStyle w:val="Default"/>
              <w:spacing w:before="40" w:after="40"/>
              <w:rPr>
                <w:rFonts w:ascii="Arial" w:hAnsi="Arial" w:cs="Arial"/>
                <w:color w:val="auto"/>
                <w:sz w:val="18"/>
                <w:szCs w:val="18"/>
              </w:rPr>
            </w:pPr>
            <w:r>
              <w:rPr>
                <w:rFonts w:ascii="Arial" w:hAnsi="Arial" w:cs="Arial"/>
                <w:color w:val="auto"/>
                <w:sz w:val="18"/>
                <w:szCs w:val="18"/>
              </w:rPr>
              <w:t>9,10,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C727CCE" w:rsidR="00930A31" w:rsidRPr="00930A31" w:rsidRDefault="00517729" w:rsidP="00517729">
            <w:pPr>
              <w:pStyle w:val="Default"/>
              <w:spacing w:before="40" w:after="40"/>
              <w:rPr>
                <w:rFonts w:ascii="Arial" w:hAnsi="Arial" w:cs="Arial"/>
                <w:color w:val="auto"/>
                <w:sz w:val="18"/>
                <w:szCs w:val="18"/>
              </w:rPr>
            </w:pPr>
            <w:r>
              <w:rPr>
                <w:rFonts w:ascii="Arial" w:hAnsi="Arial" w:cs="Arial"/>
                <w:color w:val="auto"/>
                <w:sz w:val="18"/>
                <w:szCs w:val="18"/>
              </w:rPr>
              <w:t xml:space="preserve">4, Abstract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C76180" w:rsidR="00930A31" w:rsidRPr="00930A31" w:rsidRDefault="00D96A8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C74DBDC" w:rsidR="00930A31" w:rsidRPr="00930A31" w:rsidRDefault="005741B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6AFD8E6" w:rsidR="00077B44" w:rsidRPr="00930A31" w:rsidRDefault="00D61380"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6F8919F" w:rsidR="00077B44" w:rsidRPr="00930A31" w:rsidRDefault="00D61380"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3481AE9" w:rsidR="00077B44" w:rsidRPr="00930A31" w:rsidRDefault="005F4EDA"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4840D2" w14:textId="77777777" w:rsidR="00B57EC4" w:rsidRDefault="00B57EC4">
      <w:r>
        <w:separator/>
      </w:r>
    </w:p>
  </w:endnote>
  <w:endnote w:type="continuationSeparator" w:id="0">
    <w:p w14:paraId="6A9AAF7D" w14:textId="77777777" w:rsidR="00B57EC4" w:rsidRDefault="00B57E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DC1C9E" w14:textId="77777777" w:rsidR="00B57EC4" w:rsidRDefault="00B57EC4">
      <w:r>
        <w:separator/>
      </w:r>
    </w:p>
  </w:footnote>
  <w:footnote w:type="continuationSeparator" w:id="0">
    <w:p w14:paraId="577D87E2" w14:textId="77777777" w:rsidR="00B57EC4" w:rsidRDefault="00B57E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3059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04A"/>
    <w:rsid w:val="000106C8"/>
    <w:rsid w:val="00077B44"/>
    <w:rsid w:val="001131E2"/>
    <w:rsid w:val="00124C8B"/>
    <w:rsid w:val="00152CDB"/>
    <w:rsid w:val="0016504F"/>
    <w:rsid w:val="0018323E"/>
    <w:rsid w:val="00190C83"/>
    <w:rsid w:val="001B362F"/>
    <w:rsid w:val="00236D42"/>
    <w:rsid w:val="00246C93"/>
    <w:rsid w:val="00256BAF"/>
    <w:rsid w:val="002A2A06"/>
    <w:rsid w:val="002D01D3"/>
    <w:rsid w:val="0030643A"/>
    <w:rsid w:val="003103C2"/>
    <w:rsid w:val="003516AD"/>
    <w:rsid w:val="00363B8D"/>
    <w:rsid w:val="003760FB"/>
    <w:rsid w:val="003B79FF"/>
    <w:rsid w:val="00400A0B"/>
    <w:rsid w:val="004408AD"/>
    <w:rsid w:val="00443C1D"/>
    <w:rsid w:val="00461576"/>
    <w:rsid w:val="004B3F17"/>
    <w:rsid w:val="004C1685"/>
    <w:rsid w:val="005078EE"/>
    <w:rsid w:val="00517729"/>
    <w:rsid w:val="00550BF1"/>
    <w:rsid w:val="005558AE"/>
    <w:rsid w:val="005741B7"/>
    <w:rsid w:val="0059028D"/>
    <w:rsid w:val="005979B8"/>
    <w:rsid w:val="005E485A"/>
    <w:rsid w:val="005E706E"/>
    <w:rsid w:val="005F4EDA"/>
    <w:rsid w:val="006E5FE2"/>
    <w:rsid w:val="006F3BA6"/>
    <w:rsid w:val="00726794"/>
    <w:rsid w:val="00753D5C"/>
    <w:rsid w:val="0077253C"/>
    <w:rsid w:val="007D20EA"/>
    <w:rsid w:val="00833A5F"/>
    <w:rsid w:val="008412D5"/>
    <w:rsid w:val="008A3EAE"/>
    <w:rsid w:val="008E2C91"/>
    <w:rsid w:val="00910D52"/>
    <w:rsid w:val="00930592"/>
    <w:rsid w:val="00930A31"/>
    <w:rsid w:val="00947707"/>
    <w:rsid w:val="0096164F"/>
    <w:rsid w:val="009827E5"/>
    <w:rsid w:val="00A13BF1"/>
    <w:rsid w:val="00A215D2"/>
    <w:rsid w:val="00A37FC6"/>
    <w:rsid w:val="00A86593"/>
    <w:rsid w:val="00AB79CE"/>
    <w:rsid w:val="00AE4BBD"/>
    <w:rsid w:val="00B51910"/>
    <w:rsid w:val="00B57EC4"/>
    <w:rsid w:val="00BC2830"/>
    <w:rsid w:val="00BD628D"/>
    <w:rsid w:val="00C22710"/>
    <w:rsid w:val="00C331DE"/>
    <w:rsid w:val="00C4262E"/>
    <w:rsid w:val="00CC373E"/>
    <w:rsid w:val="00D52C8E"/>
    <w:rsid w:val="00D61380"/>
    <w:rsid w:val="00D95D84"/>
    <w:rsid w:val="00D96A8C"/>
    <w:rsid w:val="00DC4F19"/>
    <w:rsid w:val="00E324A8"/>
    <w:rsid w:val="00E4372B"/>
    <w:rsid w:val="00E44ADC"/>
    <w:rsid w:val="00E66E3A"/>
    <w:rsid w:val="00EB610E"/>
    <w:rsid w:val="00F11C8B"/>
    <w:rsid w:val="00F67C14"/>
    <w:rsid w:val="00FA4752"/>
    <w:rsid w:val="00FB3483"/>
    <w:rsid w:val="00FC694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4AB53A94A704F4A8194D0C05AA48798" ma:contentTypeVersion="13" ma:contentTypeDescription="Create a new document." ma:contentTypeScope="" ma:versionID="84adf9c1c94f42257c7287e73393d13b">
  <xsd:schema xmlns:xsd="http://www.w3.org/2001/XMLSchema" xmlns:xs="http://www.w3.org/2001/XMLSchema" xmlns:p="http://schemas.microsoft.com/office/2006/metadata/properties" xmlns:ns2="bdef3ca3-5535-4985-9e35-ab8e6d7d127e" xmlns:ns3="f1db5efc-b246-4c12-83b9-2b539328037d" targetNamespace="http://schemas.microsoft.com/office/2006/metadata/properties" ma:root="true" ma:fieldsID="397f6894fe29e64b8716b5e6e464256a" ns2:_="" ns3:_="">
    <xsd:import namespace="bdef3ca3-5535-4985-9e35-ab8e6d7d127e"/>
    <xsd:import namespace="f1db5efc-b246-4c12-83b9-2b539328037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ef3ca3-5535-4985-9e35-ab8e6d7d12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48fd182-3af3-4b45-858c-95346ee1bc1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1db5efc-b246-4c12-83b9-2b539328037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232b3858-78b0-492e-9234-00f557b4701e}" ma:internalName="TaxCatchAll" ma:showField="CatchAllData" ma:web="f1db5efc-b246-4c12-83b9-2b539328037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def3ca3-5535-4985-9e35-ab8e6d7d127e">
      <Terms xmlns="http://schemas.microsoft.com/office/infopath/2007/PartnerControls"/>
    </lcf76f155ced4ddcb4097134ff3c332f>
    <TaxCatchAll xmlns="f1db5efc-b246-4c12-83b9-2b539328037d" xsi:nil="true"/>
  </documentManagement>
</p:properties>
</file>

<file path=customXml/itemProps1.xml><?xml version="1.0" encoding="utf-8"?>
<ds:datastoreItem xmlns:ds="http://schemas.openxmlformats.org/officeDocument/2006/customXml" ds:itemID="{4C3168E3-D544-42BD-8A06-8F6C1246844F}">
  <ds:schemaRefs>
    <ds:schemaRef ds:uri="http://schemas.microsoft.com/sharepoint/v3/contenttype/forms"/>
  </ds:schemaRefs>
</ds:datastoreItem>
</file>

<file path=customXml/itemProps2.xml><?xml version="1.0" encoding="utf-8"?>
<ds:datastoreItem xmlns:ds="http://schemas.openxmlformats.org/officeDocument/2006/customXml" ds:itemID="{484D6841-FEDB-4C23-88A9-EABDC8E543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ef3ca3-5535-4985-9e35-ab8e6d7d127e"/>
    <ds:schemaRef ds:uri="f1db5efc-b246-4c12-83b9-2b53932803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2BCA916-2AE2-4E55-AF6D-54206D2FFD5F}">
  <ds:schemaRefs>
    <ds:schemaRef ds:uri="http://schemas.microsoft.com/office/2006/metadata/properties"/>
    <ds:schemaRef ds:uri="http://schemas.microsoft.com/office/infopath/2007/PartnerControls"/>
    <ds:schemaRef ds:uri="bdef3ca3-5535-4985-9e35-ab8e6d7d127e"/>
    <ds:schemaRef ds:uri="f1db5efc-b246-4c12-83b9-2b539328037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70</Words>
  <Characters>610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ila Louise Banguilan</cp:lastModifiedBy>
  <cp:revision>2</cp:revision>
  <cp:lastPrinted>2020-11-24T03:02:00Z</cp:lastPrinted>
  <dcterms:created xsi:type="dcterms:W3CDTF">2022-09-30T21:21:00Z</dcterms:created>
  <dcterms:modified xsi:type="dcterms:W3CDTF">2022-09-30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AB53A94A704F4A8194D0C05AA48798</vt:lpwstr>
  </property>
</Properties>
</file>